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F9FDC" w14:textId="0BFC6990" w:rsidR="00323391" w:rsidRDefault="00403A3F" w:rsidP="00403A3F">
      <w:pPr>
        <w:pStyle w:val="Kop1"/>
        <w:rPr>
          <w:lang w:val="en-US"/>
        </w:rPr>
      </w:pPr>
      <w:r>
        <w:rPr>
          <w:lang w:val="en-US"/>
        </w:rPr>
        <w:t xml:space="preserve">Supplementary </w:t>
      </w:r>
      <w:r w:rsidR="00323391">
        <w:rPr>
          <w:lang w:val="en-US"/>
        </w:rPr>
        <w:t xml:space="preserve">material </w:t>
      </w:r>
      <w:r w:rsidR="00497BEF">
        <w:rPr>
          <w:lang w:val="en-US"/>
        </w:rPr>
        <w:t xml:space="preserve"> </w:t>
      </w:r>
      <w:bookmarkStart w:id="0" w:name="_GoBack"/>
      <w:bookmarkEnd w:id="0"/>
    </w:p>
    <w:p w14:paraId="0FE1018B" w14:textId="77777777" w:rsidR="00323391" w:rsidRPr="00323391" w:rsidRDefault="00323391" w:rsidP="00323391">
      <w:pPr>
        <w:rPr>
          <w:lang w:val="en-US"/>
        </w:rPr>
      </w:pPr>
    </w:p>
    <w:p w14:paraId="60420F9E" w14:textId="3F4537F7" w:rsidR="00403A3F" w:rsidRPr="009079A3" w:rsidRDefault="00323391" w:rsidP="00323391">
      <w:pPr>
        <w:pStyle w:val="Kop2"/>
        <w:rPr>
          <w:lang w:val="en-US"/>
        </w:rPr>
      </w:pPr>
      <w:r>
        <w:rPr>
          <w:lang w:val="en-US"/>
        </w:rPr>
        <w:t>F</w:t>
      </w:r>
      <w:r w:rsidR="00403A3F">
        <w:rPr>
          <w:lang w:val="en-US"/>
        </w:rPr>
        <w:t xml:space="preserve">igure </w:t>
      </w:r>
      <w:r>
        <w:rPr>
          <w:lang w:val="en-US"/>
        </w:rPr>
        <w:t>S1</w:t>
      </w:r>
      <w:r w:rsidR="00403A3F">
        <w:rPr>
          <w:lang w:val="en-US"/>
        </w:rPr>
        <w:t xml:space="preserve"> – </w:t>
      </w:r>
      <w:r>
        <w:rPr>
          <w:lang w:val="en-US"/>
        </w:rPr>
        <w:t>e</w:t>
      </w:r>
      <w:r w:rsidR="00403A3F">
        <w:rPr>
          <w:lang w:val="en-US"/>
        </w:rPr>
        <w:t>ffect</w:t>
      </w:r>
      <w:r>
        <w:rPr>
          <w:lang w:val="en-US"/>
        </w:rPr>
        <w:t xml:space="preserve"> of experience on</w:t>
      </w:r>
      <w:r w:rsidR="00403A3F">
        <w:rPr>
          <w:lang w:val="en-US"/>
        </w:rPr>
        <w:t xml:space="preserve"> anastomotic takedown </w:t>
      </w:r>
      <w:r>
        <w:rPr>
          <w:lang w:val="en-US"/>
        </w:rPr>
        <w:t>rate</w:t>
      </w:r>
    </w:p>
    <w:p w14:paraId="615E046D" w14:textId="57C0B333" w:rsidR="00403A3F" w:rsidRDefault="00403A3F" w:rsidP="00403A3F">
      <w:pPr>
        <w:rPr>
          <w:sz w:val="20"/>
          <w:szCs w:val="20"/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5D5DEFA1" wp14:editId="77BEEE98">
            <wp:extent cx="5467350" cy="2738120"/>
            <wp:effectExtent l="0" t="0" r="0" b="508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6A791F5" w14:textId="35972318" w:rsidR="00323391" w:rsidRDefault="00323391" w:rsidP="00403A3F">
      <w:pPr>
        <w:rPr>
          <w:sz w:val="20"/>
          <w:szCs w:val="20"/>
          <w:lang w:val="en-US"/>
        </w:rPr>
      </w:pPr>
    </w:p>
    <w:p w14:paraId="2632E881" w14:textId="5FC79998" w:rsidR="00323391" w:rsidRPr="009079A3" w:rsidRDefault="00323391" w:rsidP="00323391">
      <w:pPr>
        <w:pStyle w:val="Kop2"/>
        <w:rPr>
          <w:lang w:val="en-US"/>
        </w:rPr>
      </w:pPr>
      <w:r>
        <w:rPr>
          <w:lang w:val="en-US"/>
        </w:rPr>
        <w:t>Table S1 – effect of experience on anastomotic takedown rate</w:t>
      </w:r>
    </w:p>
    <w:p w14:paraId="022A2750" w14:textId="77777777" w:rsidR="00323391" w:rsidRDefault="00323391" w:rsidP="00403A3F">
      <w:pPr>
        <w:rPr>
          <w:sz w:val="20"/>
          <w:szCs w:val="20"/>
          <w:lang w:val="en-US"/>
        </w:rPr>
      </w:pPr>
    </w:p>
    <w:tbl>
      <w:tblPr>
        <w:tblW w:w="88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83"/>
        <w:gridCol w:w="1583"/>
        <w:gridCol w:w="1583"/>
        <w:gridCol w:w="1584"/>
      </w:tblGrid>
      <w:tr w:rsidR="00403A3F" w:rsidRPr="001710EB" w14:paraId="0D556D6A" w14:textId="77777777" w:rsidTr="00323391">
        <w:trPr>
          <w:trHeight w:val="433"/>
        </w:trPr>
        <w:tc>
          <w:tcPr>
            <w:tcW w:w="255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</w:tcPr>
          <w:p w14:paraId="6EDCB63E" w14:textId="77777777" w:rsidR="00403A3F" w:rsidRPr="001710EB" w:rsidRDefault="00403A3F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nl-NL" w:eastAsia="nl-NL"/>
              </w:rPr>
            </w:pPr>
            <w:r w:rsidRPr="001710E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18"/>
                <w:highlight w:val="yellow"/>
                <w:lang w:val="nl-NL" w:eastAsia="nl-NL"/>
              </w:rPr>
              <w:t>P = 0.02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44850E7" w14:textId="77777777" w:rsidR="00403A3F" w:rsidRPr="00323391" w:rsidRDefault="00403A3F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 xml:space="preserve">1st 25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5546272" w14:textId="77777777" w:rsidR="00403A3F" w:rsidRPr="00323391" w:rsidRDefault="00403A3F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 xml:space="preserve">2nd 25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11516F8E" w14:textId="77777777" w:rsidR="00403A3F" w:rsidRPr="00323391" w:rsidRDefault="00403A3F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 xml:space="preserve">3rd 25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C3160A4" w14:textId="77777777" w:rsidR="00403A3F" w:rsidRPr="00323391" w:rsidRDefault="00403A3F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 xml:space="preserve">4th 25 </w:t>
            </w:r>
          </w:p>
        </w:tc>
      </w:tr>
      <w:tr w:rsidR="00323391" w:rsidRPr="001710EB" w14:paraId="210E8F77" w14:textId="77777777" w:rsidTr="00AE3B22">
        <w:trPr>
          <w:trHeight w:val="433"/>
        </w:trPr>
        <w:tc>
          <w:tcPr>
            <w:tcW w:w="2552" w:type="dxa"/>
            <w:vMerge w:val="restart"/>
            <w:tcBorders>
              <w:top w:val="nil"/>
              <w:left w:val="nil"/>
              <w:right w:val="single" w:sz="4" w:space="0" w:color="333333"/>
            </w:tcBorders>
            <w:vAlign w:val="center"/>
          </w:tcPr>
          <w:p w14:paraId="21533C79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</w:pPr>
            <w:proofErr w:type="spellStart"/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Anastomosis</w:t>
            </w:r>
            <w:proofErr w:type="spellEnd"/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 xml:space="preserve"> </w:t>
            </w:r>
            <w:proofErr w:type="spellStart"/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preserv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143B3F1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2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D5AF10D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4DE6B05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3BC7CD9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45</w:t>
            </w:r>
          </w:p>
        </w:tc>
      </w:tr>
      <w:tr w:rsidR="00323391" w:rsidRPr="001710EB" w14:paraId="39DC44C5" w14:textId="77777777" w:rsidTr="00AE3B22">
        <w:trPr>
          <w:trHeight w:val="433"/>
        </w:trPr>
        <w:tc>
          <w:tcPr>
            <w:tcW w:w="2552" w:type="dxa"/>
            <w:vMerge/>
            <w:tcBorders>
              <w:left w:val="nil"/>
              <w:bottom w:val="nil"/>
              <w:right w:val="single" w:sz="4" w:space="0" w:color="333333"/>
            </w:tcBorders>
            <w:vAlign w:val="center"/>
          </w:tcPr>
          <w:p w14:paraId="46A27ACF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24E21FA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86,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A7A584C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88,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29A4BB3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92,4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457080B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97,8%</w:t>
            </w:r>
          </w:p>
        </w:tc>
      </w:tr>
      <w:tr w:rsidR="00323391" w:rsidRPr="001710EB" w14:paraId="15679BF3" w14:textId="77777777" w:rsidTr="00984B63">
        <w:trPr>
          <w:trHeight w:val="433"/>
        </w:trPr>
        <w:tc>
          <w:tcPr>
            <w:tcW w:w="2552" w:type="dxa"/>
            <w:vMerge w:val="restart"/>
            <w:tcBorders>
              <w:top w:val="single" w:sz="4" w:space="0" w:color="C0C0C0"/>
              <w:left w:val="nil"/>
              <w:right w:val="single" w:sz="4" w:space="0" w:color="333333"/>
            </w:tcBorders>
            <w:vAlign w:val="center"/>
          </w:tcPr>
          <w:p w14:paraId="52470AF0" w14:textId="08F2AFA8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Take</w:t>
            </w: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dow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 xml:space="preserve"> &amp;</w:t>
            </w:r>
          </w:p>
          <w:p w14:paraId="0A7B7D12" w14:textId="4ACA53E6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e</w:t>
            </w: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nd-</w:t>
            </w:r>
            <w:proofErr w:type="spellStart"/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18"/>
                <w:lang w:val="nl-NL" w:eastAsia="nl-NL"/>
              </w:rPr>
              <w:t>colostomy</w:t>
            </w:r>
            <w:proofErr w:type="spellEnd"/>
          </w:p>
        </w:tc>
        <w:tc>
          <w:tcPr>
            <w:tcW w:w="158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E79D3E3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158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2C275B8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58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92AEDE8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5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EF5C3DB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</w:t>
            </w:r>
          </w:p>
        </w:tc>
      </w:tr>
      <w:tr w:rsidR="00323391" w:rsidRPr="001710EB" w14:paraId="568398E0" w14:textId="77777777" w:rsidTr="00984B63">
        <w:trPr>
          <w:trHeight w:val="433"/>
        </w:trPr>
        <w:tc>
          <w:tcPr>
            <w:tcW w:w="2552" w:type="dxa"/>
            <w:vMerge/>
            <w:tcBorders>
              <w:left w:val="nil"/>
              <w:bottom w:val="nil"/>
              <w:right w:val="single" w:sz="4" w:space="0" w:color="333333"/>
            </w:tcBorders>
            <w:vAlign w:val="center"/>
          </w:tcPr>
          <w:p w14:paraId="42D688A0" w14:textId="77777777" w:rsidR="00323391" w:rsidRPr="001710EB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B4449AD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3,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5CB4CBC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11,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34BAECD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7,6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97DB488" w14:textId="77777777" w:rsidR="00323391" w:rsidRPr="00323391" w:rsidRDefault="00323391" w:rsidP="00A23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</w:pPr>
            <w:r w:rsidRPr="0032339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nl-NL" w:eastAsia="nl-NL"/>
              </w:rPr>
              <w:t>2,2%</w:t>
            </w:r>
          </w:p>
        </w:tc>
      </w:tr>
    </w:tbl>
    <w:p w14:paraId="72913855" w14:textId="4E04F434" w:rsidR="00403A3F" w:rsidRDefault="00403A3F" w:rsidP="00715AEE">
      <w:pPr>
        <w:rPr>
          <w:sz w:val="20"/>
          <w:szCs w:val="20"/>
          <w:lang w:val="en-US"/>
        </w:rPr>
      </w:pPr>
    </w:p>
    <w:p w14:paraId="705E37E0" w14:textId="77777777" w:rsidR="00323391" w:rsidRDefault="00323391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82B17B4" w14:textId="4CD3B1F1" w:rsidR="00403A3F" w:rsidRPr="009079A3" w:rsidRDefault="00323391" w:rsidP="00323391">
      <w:pPr>
        <w:pStyle w:val="Kop2"/>
        <w:rPr>
          <w:lang w:val="en-US"/>
        </w:rPr>
      </w:pPr>
      <w:r>
        <w:rPr>
          <w:lang w:val="en-US"/>
        </w:rPr>
        <w:lastRenderedPageBreak/>
        <w:t>T</w:t>
      </w:r>
      <w:r w:rsidR="00403A3F">
        <w:rPr>
          <w:lang w:val="en-US"/>
        </w:rPr>
        <w:t>able</w:t>
      </w:r>
      <w:r>
        <w:rPr>
          <w:lang w:val="en-US"/>
        </w:rPr>
        <w:t xml:space="preserve"> S2</w:t>
      </w:r>
      <w:r w:rsidR="00403A3F">
        <w:rPr>
          <w:lang w:val="en-US"/>
        </w:rPr>
        <w:t xml:space="preserve"> –</w:t>
      </w:r>
      <w:r>
        <w:rPr>
          <w:lang w:val="en-US"/>
        </w:rPr>
        <w:t xml:space="preserve"> Groups </w:t>
      </w:r>
      <w:r w:rsidR="00403A3F">
        <w:rPr>
          <w:lang w:val="en-US"/>
        </w:rPr>
        <w:t xml:space="preserve">baseline and outcome </w:t>
      </w:r>
    </w:p>
    <w:p w14:paraId="2136C747" w14:textId="3302FFBA" w:rsidR="00323391" w:rsidRPr="00323391" w:rsidRDefault="00323391" w:rsidP="00715AEE">
      <w:pPr>
        <w:rPr>
          <w:sz w:val="20"/>
          <w:szCs w:val="20"/>
          <w:lang w:val="en-US"/>
        </w:rPr>
      </w:pPr>
    </w:p>
    <w:tbl>
      <w:tblPr>
        <w:tblW w:w="9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1"/>
        <w:gridCol w:w="1040"/>
        <w:gridCol w:w="955"/>
        <w:gridCol w:w="997"/>
        <w:gridCol w:w="997"/>
        <w:gridCol w:w="997"/>
        <w:gridCol w:w="660"/>
        <w:gridCol w:w="1138"/>
      </w:tblGrid>
      <w:tr w:rsidR="00323391" w:rsidRPr="00323391" w14:paraId="4150F4D7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9F2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9DE" w14:textId="77777777" w:rsidR="00323391" w:rsidRPr="00323391" w:rsidRDefault="00323391" w:rsidP="0032339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B7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Total cohor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F1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Case #1-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48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Case #11-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DB3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 xml:space="preserve">Case #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1F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 xml:space="preserve">P </w:t>
            </w:r>
            <w:proofErr w:type="spellStart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valu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322" w14:textId="3134ACBE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Statistical Test</w:t>
            </w:r>
          </w:p>
        </w:tc>
      </w:tr>
      <w:tr w:rsidR="00323391" w:rsidRPr="00323391" w14:paraId="663A3507" w14:textId="77777777" w:rsidTr="00323391">
        <w:trPr>
          <w:trHeight w:val="296"/>
        </w:trPr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AEC0" w14:textId="77777777" w:rsidR="00323391" w:rsidRPr="00323391" w:rsidRDefault="00323391" w:rsidP="003233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E300" w14:textId="77777777" w:rsidR="00323391" w:rsidRPr="00323391" w:rsidRDefault="00323391" w:rsidP="003233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5C6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N = 6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C5D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n=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73D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n= 1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070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N = 3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5E0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EFA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52C7C007" w14:textId="77777777" w:rsidTr="00323391">
        <w:trPr>
          <w:trHeight w:val="395"/>
        </w:trPr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2E33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Median</w:t>
            </w:r>
            <w:proofErr w:type="spellEnd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 xml:space="preserve"> FU in </w:t>
            </w:r>
            <w:proofErr w:type="spellStart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month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408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76D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26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12F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47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725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33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0B1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21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38C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6EA6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4691A39B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1B2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Se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BB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Femal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F5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4 (2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A2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 (1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B6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4 (3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6C9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0 (28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3F2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0.0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10D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440ECC60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3E2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8D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CA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40 (7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04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0 (8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67E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6 (6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85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74 (71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643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35D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18B8FF01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7D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BM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7341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&lt; 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E2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03 (8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18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8 (8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31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7 (7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C7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18 (82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7F5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1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F1B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7B6ADCE0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71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288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≥ 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26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21 (1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AC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2 (2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E5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3 (2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E54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6 (17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9F4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2F2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20A064C4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800D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Heigh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442B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 xml:space="preserve">&gt;3 cm </w:t>
            </w:r>
            <w:proofErr w:type="spellStart"/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from</w:t>
            </w:r>
            <w:proofErr w:type="spellEnd"/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 xml:space="preserve"> ARJ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107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35 (53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62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9 (4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3B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0 (4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55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26 (58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37F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DC0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5227B300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687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FC7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 xml:space="preserve">≤3 cm </w:t>
            </w:r>
            <w:proofErr w:type="spellStart"/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from</w:t>
            </w:r>
            <w:proofErr w:type="spellEnd"/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 xml:space="preserve"> ARJ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ED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89 (46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B1D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1 (51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559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0 (5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11D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58 (41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72F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81D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66E19A4F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F31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linic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Tumor stage (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T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A3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cT0 - T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E0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 (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94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0 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54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0 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53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 (0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D2E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4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C94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133347F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9A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6D8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cT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8E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1 (3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B6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 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D4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 (3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B1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 (3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2DE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471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121E0D1C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D08D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8F8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cT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2EB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5 (2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DE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 (1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F1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1 (28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C0E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3 (21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213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A61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588D2BC3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955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A80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cT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60C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15 (66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BB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5 (7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C7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3 (6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44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57 (66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534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A8A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26C30A98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BAA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225E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cT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75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7 (6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C5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 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40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7 (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97D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8 (7.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D4C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817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34453E41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3FB0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linic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d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stage (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N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0DF1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N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99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97 (4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9C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9 (4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B5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3 (46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B4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5 (48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BD9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9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9CC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79BEB8C8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088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C0E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N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97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6 (3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64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 (2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E7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6 (3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E8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3 (29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BD7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EE6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6257095A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BDAE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7AC8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nl-NL"/>
              </w:rPr>
              <w:t>N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17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5 (2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65E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 (2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80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8 (2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00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3 (21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492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E72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1DBD262C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C6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linic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M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B5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1D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77 (9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AE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7 ( 9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29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2 (9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5CC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48 (90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6B6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325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3339EA6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56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54D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1D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7 (7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66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 (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89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 (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B8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6 (9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35C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0E54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3163B8A3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D8B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Initi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MRI MRF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35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 xml:space="preserve">no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B3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70 (75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BE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1 (8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0C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5 (8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A0D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74 (71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628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0.0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540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45369B55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25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A812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80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54 (2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FC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9 (1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F5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5 (1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CD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0 (28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776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C42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6508F825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381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en-US" w:eastAsia="nl-NL"/>
              </w:rPr>
              <w:t>Persisting MRF+ after (Chemo)R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7DB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E3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56 (89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1D8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8 (9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DD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64 (91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73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34 (87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F38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0.0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813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6B76F89C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E5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6758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17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8 (1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5C3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 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E9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6 (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75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0 (13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E77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AEC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3C17E7BF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D3A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emoradiotherap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4AE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2D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34 (6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0E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2 (7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ED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20 (6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AA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72 (70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62F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6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777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78E45D3C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A3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CC6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7D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90 (3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0B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 (3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995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0 (3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DFB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2 (29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8CE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45B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5523E33F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C3E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Restorative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proced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5F3C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C3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1 (29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09B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 (2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A2F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1 (3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19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6 (27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2FB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044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60C03C80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E5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740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CD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43 (71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B1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6 (7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1F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9 (6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36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78 (72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4C7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1221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09E6248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366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onver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A548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A43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93 (95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20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4 (9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C3E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69 (9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5B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70 (97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53C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0.0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371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79F6D7D8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6B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D9C1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1B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8 (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8A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 (1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49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 (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49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1 (2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B31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1E8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697027EF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46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(y)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pT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-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31F6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-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7D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78 (6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C4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2 (5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B8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20 (77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72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26 (58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C11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1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268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70FB76E0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EC7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851D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3-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901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36 (3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59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8 (4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4A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0 (3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0EF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58 (41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034C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82F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5ED47D8F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935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(y)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pN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-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FD9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egativ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32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47 (7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1BE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2 (70.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A7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0 (72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8E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75 (71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BDC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9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F596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5CD6F5E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ADF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CBF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positiv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5A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7 (2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97D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 (3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1B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0 (27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94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9 (28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B9E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F94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0D0145DA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30E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CRM 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involv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D5C3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65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03 (96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BA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8 (9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D55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4 (9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505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71 (96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A6A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F8B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0DA391A1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1D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4768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5C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0 (3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DFD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 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3D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6 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B87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2 (3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749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DE12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1015BC4C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75A6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Quality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- major defect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48E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45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99 (96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9C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56 (1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0A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0 (9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6C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73 (97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F90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0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FB4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Fishers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exact</w:t>
            </w:r>
          </w:p>
        </w:tc>
      </w:tr>
      <w:tr w:rsidR="00323391" w:rsidRPr="00323391" w14:paraId="6C82020B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597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2537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52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9 (3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412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0 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E4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 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E3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9 (2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D1D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796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4AB58571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49B8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Postoperative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moribid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FD12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49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01 (4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1A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1 (51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AE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9 (4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78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1 (47.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D5BB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7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3A0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41308B75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1FA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678B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E7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22 (51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CA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9 (4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54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91 (5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3D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02 (52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B7B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DB6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1EA769C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D23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Major 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Surgical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</w:t>
            </w: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moribid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18C4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50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75 (7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95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4 (7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F0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4 (7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85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97 (77.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EAA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6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5F2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0E31DCEB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045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0D87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36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9 (2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71A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6 (2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E1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6 (2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22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87 (22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F83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7672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304DF4A6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CD42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Pelvic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Sep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250F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803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484 (7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BE3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4 (7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5A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35 (7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C3D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05 (79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3FA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3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4E1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38BEF677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41A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3443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A7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40 (22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D4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6 (2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DB0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45 (2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F8CF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79 (20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0F29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A2BD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  <w:tr w:rsidR="00323391" w:rsidRPr="00323391" w14:paraId="7D039382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09DA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proofErr w:type="spellStart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Anastomotic</w:t>
            </w:r>
            <w:proofErr w:type="spellEnd"/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 xml:space="preserve"> failure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A2C6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50B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401 (9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143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39 (84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B88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02 (85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9B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260 (93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A85C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0.0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C231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Chi square</w:t>
            </w:r>
          </w:p>
        </w:tc>
      </w:tr>
      <w:tr w:rsidR="00323391" w:rsidRPr="00323391" w14:paraId="6B6752AB" w14:textId="77777777" w:rsidTr="00323391">
        <w:trPr>
          <w:trHeight w:val="282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EEDE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933D9" w14:textId="77777777" w:rsidR="00323391" w:rsidRPr="00323391" w:rsidRDefault="00323391" w:rsidP="0032339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6D484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42 (9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86C5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7 (15.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23F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7 (14.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5986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sz w:val="12"/>
                <w:szCs w:val="12"/>
                <w:lang w:val="nl-NL" w:eastAsia="nl-NL"/>
              </w:rPr>
              <w:t>18 (6.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D5C9E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70BAB" w14:textId="77777777" w:rsidR="00323391" w:rsidRPr="00323391" w:rsidRDefault="00323391" w:rsidP="003233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</w:pPr>
            <w:r w:rsidRPr="00323391">
              <w:rPr>
                <w:rFonts w:eastAsia="Times New Roman" w:cs="Times New Roman"/>
                <w:color w:val="000000"/>
                <w:sz w:val="12"/>
                <w:szCs w:val="12"/>
                <w:lang w:val="nl-NL" w:eastAsia="nl-NL"/>
              </w:rPr>
              <w:t> </w:t>
            </w:r>
          </w:p>
        </w:tc>
      </w:tr>
    </w:tbl>
    <w:p w14:paraId="411CD087" w14:textId="24490AF9" w:rsidR="00403A3F" w:rsidRPr="00323391" w:rsidRDefault="00403A3F" w:rsidP="00715AEE">
      <w:pPr>
        <w:rPr>
          <w:sz w:val="20"/>
          <w:szCs w:val="20"/>
          <w:lang w:val="en-US"/>
        </w:rPr>
      </w:pPr>
    </w:p>
    <w:sectPr w:rsidR="00403A3F" w:rsidRPr="003233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C7B201" w16cid:durableId="22A6A89C"/>
  <w16cid:commentId w16cid:paraId="763BBA6C" w16cid:durableId="22A6A8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E04A5"/>
    <w:multiLevelType w:val="hybridMultilevel"/>
    <w:tmpl w:val="325C39AE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8D38EB"/>
    <w:multiLevelType w:val="hybridMultilevel"/>
    <w:tmpl w:val="E500C11C"/>
    <w:lvl w:ilvl="0" w:tplc="0413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69721B"/>
    <w:multiLevelType w:val="hybridMultilevel"/>
    <w:tmpl w:val="D396A3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7C"/>
    <w:rsid w:val="000173AC"/>
    <w:rsid w:val="00020EBC"/>
    <w:rsid w:val="00054BA9"/>
    <w:rsid w:val="00072C95"/>
    <w:rsid w:val="001710EB"/>
    <w:rsid w:val="001A7E9B"/>
    <w:rsid w:val="00323391"/>
    <w:rsid w:val="00376507"/>
    <w:rsid w:val="003C571C"/>
    <w:rsid w:val="00403A3F"/>
    <w:rsid w:val="00467412"/>
    <w:rsid w:val="00497BEF"/>
    <w:rsid w:val="00666A7F"/>
    <w:rsid w:val="0069169A"/>
    <w:rsid w:val="006D21F1"/>
    <w:rsid w:val="00715AEE"/>
    <w:rsid w:val="007E4185"/>
    <w:rsid w:val="0085366D"/>
    <w:rsid w:val="009079A3"/>
    <w:rsid w:val="009712C1"/>
    <w:rsid w:val="00971E49"/>
    <w:rsid w:val="00A161BE"/>
    <w:rsid w:val="00A70574"/>
    <w:rsid w:val="00AF33F2"/>
    <w:rsid w:val="00B672BB"/>
    <w:rsid w:val="00B84DD0"/>
    <w:rsid w:val="00BB30EB"/>
    <w:rsid w:val="00BD1792"/>
    <w:rsid w:val="00C67C4C"/>
    <w:rsid w:val="00CC5B7E"/>
    <w:rsid w:val="00CD64B2"/>
    <w:rsid w:val="00D26E35"/>
    <w:rsid w:val="00D6292F"/>
    <w:rsid w:val="00E0575A"/>
    <w:rsid w:val="00E223B3"/>
    <w:rsid w:val="00EA45B0"/>
    <w:rsid w:val="00EB6B84"/>
    <w:rsid w:val="00ED5E26"/>
    <w:rsid w:val="00F5717F"/>
    <w:rsid w:val="00F8047C"/>
    <w:rsid w:val="00FA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BFDF2"/>
  <w15:chartTrackingRefBased/>
  <w15:docId w15:val="{2DAD0267-75C3-4B13-B80D-8E1ECCDE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705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71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705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0EB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0EB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0EB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0E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0EBC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0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0EBC"/>
    <w:rPr>
      <w:rFonts w:ascii="Segoe UI" w:hAnsi="Segoe UI" w:cs="Segoe UI"/>
      <w:sz w:val="18"/>
      <w:szCs w:val="1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32339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umc.nl\home$\store4ever\s.oostendorp\Documenten\PhD%20projects\PhD%20-%20TaTME%20Local%20recurrences\High%20volume%206%20centres\Tabellen%20v4.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1"/>
          <a:lstStyle/>
          <a:p>
            <a:pPr>
              <a:defRPr sz="2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2000" b="1"/>
              <a:t>Anastomotic</a:t>
            </a:r>
            <a:r>
              <a:rPr lang="nl-NL" sz="2000" b="1" baseline="0"/>
              <a:t> takedown, restorative only</a:t>
            </a:r>
            <a:endParaRPr lang="nl-NL" sz="2000" b="1"/>
          </a:p>
        </c:rich>
      </c:tx>
      <c:layout>
        <c:manualLayout>
          <c:xMode val="edge"/>
          <c:yMode val="edge"/>
          <c:x val="0.14073832234385336"/>
          <c:y val="2.41984224915000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1"/>
        <a:lstStyle/>
        <a:p>
          <a:pPr>
            <a:defRPr sz="2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24070399736618289"/>
          <c:y val="0.23801148233094241"/>
          <c:w val="0.69827113074280345"/>
          <c:h val="0.67391463406269025"/>
        </c:manualLayout>
      </c:layout>
      <c:barChart>
        <c:barDir val="col"/>
        <c:grouping val="clustered"/>
        <c:varyColors val="0"/>
        <c:ser>
          <c:idx val="0"/>
          <c:order val="0"/>
          <c:tx>
            <c:v>Anastomosis preserv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ercurve Anastomotic takedown'!$E$8:$H$8</c:f>
              <c:strCache>
                <c:ptCount val="4"/>
                <c:pt idx="0">
                  <c:v>1st 25</c:v>
                </c:pt>
                <c:pt idx="1">
                  <c:v>2nd 25</c:v>
                </c:pt>
                <c:pt idx="2">
                  <c:v>3rd 25</c:v>
                </c:pt>
                <c:pt idx="3">
                  <c:v>4th 25</c:v>
                </c:pt>
              </c:strCache>
            </c:strRef>
          </c:cat>
          <c:val>
            <c:numRef>
              <c:f>'Leercurve Anastomotic takedown'!$E$10:$H$10</c:f>
              <c:numCache>
                <c:formatCode>###0.0%</c:formatCode>
                <c:ptCount val="4"/>
                <c:pt idx="0">
                  <c:v>0.8648648648648648</c:v>
                </c:pt>
                <c:pt idx="1">
                  <c:v>0.88495575221238942</c:v>
                </c:pt>
                <c:pt idx="2">
                  <c:v>0.92405063291139244</c:v>
                </c:pt>
                <c:pt idx="3">
                  <c:v>0.97826086956521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05-4045-8581-EA2D331D9524}"/>
            </c:ext>
          </c:extLst>
        </c:ser>
        <c:ser>
          <c:idx val="1"/>
          <c:order val="1"/>
          <c:tx>
            <c:v>Takedown of anastomosi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ercurve Anastomotic takedown'!$E$8:$H$8</c:f>
              <c:strCache>
                <c:ptCount val="4"/>
                <c:pt idx="0">
                  <c:v>1st 25</c:v>
                </c:pt>
                <c:pt idx="1">
                  <c:v>2nd 25</c:v>
                </c:pt>
                <c:pt idx="2">
                  <c:v>3rd 25</c:v>
                </c:pt>
                <c:pt idx="3">
                  <c:v>4th 25</c:v>
                </c:pt>
              </c:strCache>
            </c:strRef>
          </c:cat>
          <c:val>
            <c:numRef>
              <c:f>'Leercurve Anastomotic takedown'!$E$12:$H$12</c:f>
              <c:numCache>
                <c:formatCode>###0.0%</c:formatCode>
                <c:ptCount val="4"/>
                <c:pt idx="0">
                  <c:v>0.13513513513513514</c:v>
                </c:pt>
                <c:pt idx="1">
                  <c:v>0.11504424778761062</c:v>
                </c:pt>
                <c:pt idx="2">
                  <c:v>7.5949367088607597E-2</c:v>
                </c:pt>
                <c:pt idx="3">
                  <c:v>2.173913043478260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05-4045-8581-EA2D331D952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55"/>
        <c:axId val="336699744"/>
        <c:axId val="336700072"/>
      </c:barChart>
      <c:catAx>
        <c:axId val="33669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36700072"/>
        <c:crosses val="autoZero"/>
        <c:auto val="0"/>
        <c:lblAlgn val="ctr"/>
        <c:lblOffset val="100"/>
        <c:noMultiLvlLbl val="0"/>
      </c:catAx>
      <c:valAx>
        <c:axId val="3367000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,#0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36699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ndorp, S.E. van (Stefan)</dc:creator>
  <cp:keywords/>
  <dc:description/>
  <cp:lastModifiedBy>Oostendorp, S.E. van (Stefan)</cp:lastModifiedBy>
  <cp:revision>3</cp:revision>
  <dcterms:created xsi:type="dcterms:W3CDTF">2020-09-02T22:22:00Z</dcterms:created>
  <dcterms:modified xsi:type="dcterms:W3CDTF">2020-10-29T11:22:00Z</dcterms:modified>
</cp:coreProperties>
</file>